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4E22D" w14:textId="77777777" w:rsidR="00DC1A7E" w:rsidRPr="00DD1D0A" w:rsidRDefault="005B57AB" w:rsidP="001E7E33">
      <w:pPr>
        <w:spacing w:afterLines="50" w:after="156" w:line="480" w:lineRule="auto"/>
        <w:rPr>
          <w:rFonts w:ascii="Times New Roman" w:eastAsiaTheme="majorEastAsia" w:hAnsi="Times New Roman"/>
          <w:b/>
          <w:sz w:val="32"/>
          <w:szCs w:val="32"/>
        </w:rPr>
      </w:pPr>
      <w:r w:rsidRPr="00DD1D0A">
        <w:rPr>
          <w:rFonts w:ascii="Times New Roman" w:eastAsiaTheme="majorEastAsia" w:hAnsi="Times New Roman"/>
          <w:b/>
          <w:sz w:val="32"/>
          <w:szCs w:val="32"/>
        </w:rPr>
        <w:t>Xia et al. Fig</w:t>
      </w:r>
      <w:r w:rsidR="0018343E" w:rsidRPr="00DD1D0A">
        <w:rPr>
          <w:rFonts w:ascii="Times New Roman" w:eastAsiaTheme="majorEastAsia" w:hAnsi="Times New Roman" w:hint="eastAsia"/>
          <w:b/>
          <w:sz w:val="32"/>
          <w:szCs w:val="32"/>
        </w:rPr>
        <w:t>.</w:t>
      </w:r>
      <w:r w:rsidRPr="00DD1D0A">
        <w:rPr>
          <w:rFonts w:ascii="Times New Roman" w:eastAsiaTheme="majorEastAsia" w:hAnsi="Times New Roman"/>
          <w:b/>
          <w:sz w:val="32"/>
          <w:szCs w:val="32"/>
        </w:rPr>
        <w:t xml:space="preserve"> </w:t>
      </w:r>
      <w:r w:rsidRPr="00DD1D0A">
        <w:rPr>
          <w:rFonts w:ascii="Times New Roman" w:eastAsiaTheme="majorEastAsia" w:hAnsi="Times New Roman" w:hint="eastAsia"/>
          <w:b/>
          <w:sz w:val="32"/>
          <w:szCs w:val="32"/>
        </w:rPr>
        <w:t>S1</w:t>
      </w:r>
    </w:p>
    <w:p w14:paraId="71A5B0AF" w14:textId="77777777" w:rsidR="005B57AB" w:rsidRPr="00DD1D0A" w:rsidRDefault="004A32C8" w:rsidP="00DC1A7E">
      <w:pPr>
        <w:spacing w:afterLines="50" w:after="156" w:line="480" w:lineRule="auto"/>
        <w:jc w:val="center"/>
        <w:rPr>
          <w:rFonts w:ascii="Times New Roman" w:eastAsiaTheme="majorEastAsia" w:hAnsi="Times New Roman"/>
          <w:b/>
          <w:sz w:val="32"/>
          <w:szCs w:val="32"/>
        </w:rPr>
      </w:pPr>
      <w:r w:rsidRPr="00DD1D0A">
        <w:object w:dxaOrig="5760" w:dyaOrig="4608" w14:anchorId="775231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325.5pt;height:279pt" o:ole="">
            <v:imagedata r:id="rId8" o:title=""/>
          </v:shape>
          <o:OLEObject Type="Embed" ProgID="Origin50.Graph" ShapeID="_x0000_i1034" DrawAspect="Content" ObjectID="_1678783521" r:id="rId9"/>
        </w:object>
      </w:r>
    </w:p>
    <w:p w14:paraId="7C782FB1" w14:textId="77777777" w:rsidR="005B57AB" w:rsidRPr="00DD1D0A" w:rsidRDefault="005B57AB" w:rsidP="001E7E33">
      <w:pPr>
        <w:spacing w:line="480" w:lineRule="auto"/>
        <w:jc w:val="center"/>
      </w:pPr>
    </w:p>
    <w:p w14:paraId="29CA9EE6" w14:textId="77777777" w:rsidR="005B57AB" w:rsidRPr="00DD1D0A" w:rsidRDefault="005B57AB" w:rsidP="001E7E33">
      <w:pPr>
        <w:spacing w:line="480" w:lineRule="auto"/>
        <w:jc w:val="center"/>
      </w:pPr>
    </w:p>
    <w:p w14:paraId="5D3EB24C" w14:textId="77777777" w:rsidR="005B57AB" w:rsidRPr="00DD1D0A" w:rsidRDefault="005B57AB" w:rsidP="001E7E33">
      <w:pPr>
        <w:spacing w:line="480" w:lineRule="auto"/>
        <w:jc w:val="center"/>
      </w:pPr>
    </w:p>
    <w:p w14:paraId="494AF828" w14:textId="77777777" w:rsidR="005B57AB" w:rsidRPr="00DD1D0A" w:rsidRDefault="005B57AB" w:rsidP="001E7E33">
      <w:pPr>
        <w:spacing w:line="480" w:lineRule="auto"/>
        <w:jc w:val="center"/>
      </w:pPr>
    </w:p>
    <w:p w14:paraId="5C1EFB9C" w14:textId="77777777" w:rsidR="005B57AB" w:rsidRPr="00DD1D0A" w:rsidRDefault="005B57AB" w:rsidP="001E7E33">
      <w:pPr>
        <w:spacing w:line="480" w:lineRule="auto"/>
        <w:jc w:val="center"/>
      </w:pPr>
    </w:p>
    <w:p w14:paraId="2BA76AC9" w14:textId="77777777" w:rsidR="005B57AB" w:rsidRPr="00DD1D0A" w:rsidRDefault="005B57AB" w:rsidP="001E7E33">
      <w:pPr>
        <w:spacing w:line="480" w:lineRule="auto"/>
        <w:jc w:val="center"/>
      </w:pPr>
    </w:p>
    <w:p w14:paraId="50B87610" w14:textId="77777777" w:rsidR="005B57AB" w:rsidRPr="00DD1D0A" w:rsidRDefault="005B57AB" w:rsidP="001E7E33">
      <w:pPr>
        <w:spacing w:line="480" w:lineRule="auto"/>
        <w:jc w:val="center"/>
        <w:rPr>
          <w:rFonts w:ascii="Times New Roman" w:eastAsiaTheme="majorEastAsia" w:hAnsi="Times New Roman"/>
        </w:rPr>
      </w:pPr>
    </w:p>
    <w:sectPr w:rsidR="005B57AB" w:rsidRPr="00DD1D0A" w:rsidSect="00813D27"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612A8" w14:textId="77777777" w:rsidR="006F543A" w:rsidRDefault="006F543A" w:rsidP="00362BCA">
      <w:r>
        <w:separator/>
      </w:r>
    </w:p>
  </w:endnote>
  <w:endnote w:type="continuationSeparator" w:id="0">
    <w:p w14:paraId="71DAB822" w14:textId="77777777" w:rsidR="006F543A" w:rsidRDefault="006F543A" w:rsidP="00362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I">
    <w:altName w:val="宋体"/>
    <w:charset w:val="86"/>
    <w:family w:val="auto"/>
    <w:pitch w:val="default"/>
    <w:sig w:usb0="00000003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98011486"/>
      <w:docPartObj>
        <w:docPartGallery w:val="Page Numbers (Bottom of Page)"/>
        <w:docPartUnique/>
      </w:docPartObj>
    </w:sdtPr>
    <w:sdtEndPr/>
    <w:sdtContent>
      <w:p w14:paraId="475003E7" w14:textId="77777777" w:rsidR="001B1BBC" w:rsidRDefault="001B1BB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3D2B" w:rsidRPr="00B33D2B">
          <w:rPr>
            <w:noProof/>
            <w:lang w:val="zh-CN"/>
          </w:rPr>
          <w:t>2</w:t>
        </w:r>
        <w:r>
          <w:fldChar w:fldCharType="end"/>
        </w:r>
      </w:p>
    </w:sdtContent>
  </w:sdt>
  <w:p w14:paraId="63B281B8" w14:textId="77777777" w:rsidR="001B1BBC" w:rsidRDefault="001B1BB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498C73" w14:textId="77777777" w:rsidR="006F543A" w:rsidRDefault="006F543A" w:rsidP="00362BCA">
      <w:r>
        <w:separator/>
      </w:r>
    </w:p>
  </w:footnote>
  <w:footnote w:type="continuationSeparator" w:id="0">
    <w:p w14:paraId="045996F0" w14:textId="77777777" w:rsidR="006F543A" w:rsidRDefault="006F543A" w:rsidP="00362B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D3DBC"/>
    <w:multiLevelType w:val="hybridMultilevel"/>
    <w:tmpl w:val="E440F9DE"/>
    <w:lvl w:ilvl="0" w:tplc="AEF09BE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3D510F4"/>
    <w:multiLevelType w:val="hybridMultilevel"/>
    <w:tmpl w:val="082A8F1E"/>
    <w:lvl w:ilvl="0" w:tplc="4718C4DE">
      <w:start w:val="1"/>
      <w:numFmt w:val="decimal"/>
      <w:lvlText w:val="%1."/>
      <w:lvlJc w:val="left"/>
      <w:pPr>
        <w:ind w:left="360" w:hanging="360"/>
      </w:pPr>
      <w:rPr>
        <w:rFonts w:eastAsia="AdvGulliv-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8493570"/>
    <w:multiLevelType w:val="hybridMultilevel"/>
    <w:tmpl w:val="1460F56E"/>
    <w:lvl w:ilvl="0" w:tplc="0DD28A5C">
      <w:start w:val="1"/>
      <w:numFmt w:val="decimal"/>
      <w:lvlText w:val="%1."/>
      <w:lvlJc w:val="left"/>
      <w:pPr>
        <w:ind w:left="420" w:hanging="42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dzx2rp2qvpxtjezrxjpa00x9svf2p2eddet&quot;&gt;My EndNote Library&lt;record-ids&gt;&lt;item&gt;297&lt;/item&gt;&lt;/record-ids&gt;&lt;/item&gt;&lt;/Libraries&gt;"/>
  </w:docVars>
  <w:rsids>
    <w:rsidRoot w:val="00AB6E37"/>
    <w:rsid w:val="00001FB5"/>
    <w:rsid w:val="00002F48"/>
    <w:rsid w:val="00007EF6"/>
    <w:rsid w:val="00010091"/>
    <w:rsid w:val="000129CA"/>
    <w:rsid w:val="00015D4F"/>
    <w:rsid w:val="00016705"/>
    <w:rsid w:val="00021D12"/>
    <w:rsid w:val="00027484"/>
    <w:rsid w:val="000460EE"/>
    <w:rsid w:val="00052A58"/>
    <w:rsid w:val="00054B6A"/>
    <w:rsid w:val="000561D7"/>
    <w:rsid w:val="00072230"/>
    <w:rsid w:val="000738A0"/>
    <w:rsid w:val="00076AEA"/>
    <w:rsid w:val="000825A4"/>
    <w:rsid w:val="000834D1"/>
    <w:rsid w:val="000834D5"/>
    <w:rsid w:val="0009491E"/>
    <w:rsid w:val="00097C81"/>
    <w:rsid w:val="000C572C"/>
    <w:rsid w:val="000D153E"/>
    <w:rsid w:val="000D74EA"/>
    <w:rsid w:val="000F20EC"/>
    <w:rsid w:val="000F5846"/>
    <w:rsid w:val="000F63A1"/>
    <w:rsid w:val="00102FEF"/>
    <w:rsid w:val="00106D8C"/>
    <w:rsid w:val="00107E22"/>
    <w:rsid w:val="001102CE"/>
    <w:rsid w:val="0011449F"/>
    <w:rsid w:val="00117612"/>
    <w:rsid w:val="0012032A"/>
    <w:rsid w:val="001206D4"/>
    <w:rsid w:val="001308ED"/>
    <w:rsid w:val="001323BB"/>
    <w:rsid w:val="001372E6"/>
    <w:rsid w:val="001445E9"/>
    <w:rsid w:val="00146D1F"/>
    <w:rsid w:val="00152F4B"/>
    <w:rsid w:val="001553BB"/>
    <w:rsid w:val="001560BE"/>
    <w:rsid w:val="00160632"/>
    <w:rsid w:val="0016602D"/>
    <w:rsid w:val="00171DD9"/>
    <w:rsid w:val="001746AB"/>
    <w:rsid w:val="0018343E"/>
    <w:rsid w:val="00183F71"/>
    <w:rsid w:val="00190AE2"/>
    <w:rsid w:val="00193C1B"/>
    <w:rsid w:val="001A2ED5"/>
    <w:rsid w:val="001A4924"/>
    <w:rsid w:val="001B1BBC"/>
    <w:rsid w:val="001B4573"/>
    <w:rsid w:val="001C2646"/>
    <w:rsid w:val="001D65BE"/>
    <w:rsid w:val="001E39BA"/>
    <w:rsid w:val="001E45AC"/>
    <w:rsid w:val="001E631B"/>
    <w:rsid w:val="001E7E33"/>
    <w:rsid w:val="001F00B4"/>
    <w:rsid w:val="001F7630"/>
    <w:rsid w:val="00211035"/>
    <w:rsid w:val="00237BBB"/>
    <w:rsid w:val="0024395B"/>
    <w:rsid w:val="00247760"/>
    <w:rsid w:val="00252A37"/>
    <w:rsid w:val="00254FFC"/>
    <w:rsid w:val="00260D05"/>
    <w:rsid w:val="0026398C"/>
    <w:rsid w:val="00265428"/>
    <w:rsid w:val="002737F5"/>
    <w:rsid w:val="002746EB"/>
    <w:rsid w:val="00276087"/>
    <w:rsid w:val="00294F75"/>
    <w:rsid w:val="0029650A"/>
    <w:rsid w:val="002A4898"/>
    <w:rsid w:val="002A5389"/>
    <w:rsid w:val="002B0383"/>
    <w:rsid w:val="002B5A42"/>
    <w:rsid w:val="002C15F7"/>
    <w:rsid w:val="002D0AB7"/>
    <w:rsid w:val="002D6481"/>
    <w:rsid w:val="002E4991"/>
    <w:rsid w:val="002F42B5"/>
    <w:rsid w:val="002F6C2E"/>
    <w:rsid w:val="002F78E0"/>
    <w:rsid w:val="00300871"/>
    <w:rsid w:val="00301D5C"/>
    <w:rsid w:val="00312DFD"/>
    <w:rsid w:val="00316B84"/>
    <w:rsid w:val="00317249"/>
    <w:rsid w:val="00324DC3"/>
    <w:rsid w:val="003355E4"/>
    <w:rsid w:val="003365C4"/>
    <w:rsid w:val="00344AAC"/>
    <w:rsid w:val="00347F1E"/>
    <w:rsid w:val="003523C3"/>
    <w:rsid w:val="003538E1"/>
    <w:rsid w:val="00360227"/>
    <w:rsid w:val="00361E0F"/>
    <w:rsid w:val="00362BCA"/>
    <w:rsid w:val="00362EC1"/>
    <w:rsid w:val="0037160B"/>
    <w:rsid w:val="003720A7"/>
    <w:rsid w:val="00375246"/>
    <w:rsid w:val="00376E73"/>
    <w:rsid w:val="00380EEC"/>
    <w:rsid w:val="003855F4"/>
    <w:rsid w:val="00385950"/>
    <w:rsid w:val="003A1002"/>
    <w:rsid w:val="003B1752"/>
    <w:rsid w:val="003B7DBC"/>
    <w:rsid w:val="003C31A0"/>
    <w:rsid w:val="003E0D50"/>
    <w:rsid w:val="003E1956"/>
    <w:rsid w:val="003E2FE4"/>
    <w:rsid w:val="003E3145"/>
    <w:rsid w:val="003E5717"/>
    <w:rsid w:val="003E7C7A"/>
    <w:rsid w:val="003F25DB"/>
    <w:rsid w:val="003F3A2E"/>
    <w:rsid w:val="0040102E"/>
    <w:rsid w:val="0040373C"/>
    <w:rsid w:val="004158D0"/>
    <w:rsid w:val="00420246"/>
    <w:rsid w:val="00420D3E"/>
    <w:rsid w:val="004227C9"/>
    <w:rsid w:val="004306EC"/>
    <w:rsid w:val="00432575"/>
    <w:rsid w:val="00433213"/>
    <w:rsid w:val="00441D20"/>
    <w:rsid w:val="00442096"/>
    <w:rsid w:val="0045286F"/>
    <w:rsid w:val="004554AF"/>
    <w:rsid w:val="0046077C"/>
    <w:rsid w:val="00470B21"/>
    <w:rsid w:val="00471F20"/>
    <w:rsid w:val="00472C51"/>
    <w:rsid w:val="004809A7"/>
    <w:rsid w:val="00494971"/>
    <w:rsid w:val="004A0761"/>
    <w:rsid w:val="004A32C8"/>
    <w:rsid w:val="004A3A6F"/>
    <w:rsid w:val="004A5122"/>
    <w:rsid w:val="004A596F"/>
    <w:rsid w:val="004B50C1"/>
    <w:rsid w:val="004C51F5"/>
    <w:rsid w:val="004C5C4E"/>
    <w:rsid w:val="004C7E57"/>
    <w:rsid w:val="004E1284"/>
    <w:rsid w:val="004E28B0"/>
    <w:rsid w:val="004E2C50"/>
    <w:rsid w:val="004F1230"/>
    <w:rsid w:val="00502601"/>
    <w:rsid w:val="0050735A"/>
    <w:rsid w:val="00524A56"/>
    <w:rsid w:val="00524AB0"/>
    <w:rsid w:val="00537A7D"/>
    <w:rsid w:val="00540A01"/>
    <w:rsid w:val="00541B16"/>
    <w:rsid w:val="005776D2"/>
    <w:rsid w:val="00585A18"/>
    <w:rsid w:val="00585A5B"/>
    <w:rsid w:val="005939A2"/>
    <w:rsid w:val="005A5494"/>
    <w:rsid w:val="005A5977"/>
    <w:rsid w:val="005A7BA0"/>
    <w:rsid w:val="005B1781"/>
    <w:rsid w:val="005B3C23"/>
    <w:rsid w:val="005B57AB"/>
    <w:rsid w:val="005B5E9A"/>
    <w:rsid w:val="005B7C9D"/>
    <w:rsid w:val="005C2146"/>
    <w:rsid w:val="005D1F14"/>
    <w:rsid w:val="005D2483"/>
    <w:rsid w:val="005E265B"/>
    <w:rsid w:val="005E2DA1"/>
    <w:rsid w:val="005F050C"/>
    <w:rsid w:val="005F6702"/>
    <w:rsid w:val="006050A4"/>
    <w:rsid w:val="00607647"/>
    <w:rsid w:val="00607888"/>
    <w:rsid w:val="0061000F"/>
    <w:rsid w:val="006114E7"/>
    <w:rsid w:val="00615742"/>
    <w:rsid w:val="00615D06"/>
    <w:rsid w:val="006161FD"/>
    <w:rsid w:val="006201A5"/>
    <w:rsid w:val="00621A74"/>
    <w:rsid w:val="006237DB"/>
    <w:rsid w:val="00627345"/>
    <w:rsid w:val="00635D85"/>
    <w:rsid w:val="00636058"/>
    <w:rsid w:val="00637AB3"/>
    <w:rsid w:val="006426C6"/>
    <w:rsid w:val="00644EA9"/>
    <w:rsid w:val="006459EA"/>
    <w:rsid w:val="0065031D"/>
    <w:rsid w:val="006525AA"/>
    <w:rsid w:val="00652E6B"/>
    <w:rsid w:val="006752BC"/>
    <w:rsid w:val="00676B38"/>
    <w:rsid w:val="00682260"/>
    <w:rsid w:val="00682DA7"/>
    <w:rsid w:val="006840E5"/>
    <w:rsid w:val="006910A0"/>
    <w:rsid w:val="006A692F"/>
    <w:rsid w:val="006B4B46"/>
    <w:rsid w:val="006B7338"/>
    <w:rsid w:val="006C55F8"/>
    <w:rsid w:val="006D74F3"/>
    <w:rsid w:val="006E1B48"/>
    <w:rsid w:val="006E2671"/>
    <w:rsid w:val="006E2C67"/>
    <w:rsid w:val="006E5CE2"/>
    <w:rsid w:val="006E5D65"/>
    <w:rsid w:val="006F0583"/>
    <w:rsid w:val="006F294E"/>
    <w:rsid w:val="006F543A"/>
    <w:rsid w:val="00700A7C"/>
    <w:rsid w:val="007012EA"/>
    <w:rsid w:val="00701EAC"/>
    <w:rsid w:val="00716055"/>
    <w:rsid w:val="00725481"/>
    <w:rsid w:val="00726E64"/>
    <w:rsid w:val="00734258"/>
    <w:rsid w:val="00735299"/>
    <w:rsid w:val="007376D6"/>
    <w:rsid w:val="00743646"/>
    <w:rsid w:val="00745B77"/>
    <w:rsid w:val="00747297"/>
    <w:rsid w:val="00747956"/>
    <w:rsid w:val="00761F41"/>
    <w:rsid w:val="007663BE"/>
    <w:rsid w:val="0077482D"/>
    <w:rsid w:val="007801F0"/>
    <w:rsid w:val="00790172"/>
    <w:rsid w:val="0079143E"/>
    <w:rsid w:val="007A2F11"/>
    <w:rsid w:val="007D21EA"/>
    <w:rsid w:val="007D707F"/>
    <w:rsid w:val="007D7B44"/>
    <w:rsid w:val="007E685C"/>
    <w:rsid w:val="007E6CC1"/>
    <w:rsid w:val="007F694F"/>
    <w:rsid w:val="008031D5"/>
    <w:rsid w:val="00807F2F"/>
    <w:rsid w:val="00813D27"/>
    <w:rsid w:val="00814043"/>
    <w:rsid w:val="008161ED"/>
    <w:rsid w:val="00821C03"/>
    <w:rsid w:val="0082382B"/>
    <w:rsid w:val="0082627B"/>
    <w:rsid w:val="0083114E"/>
    <w:rsid w:val="00834983"/>
    <w:rsid w:val="00842FD0"/>
    <w:rsid w:val="00843DAD"/>
    <w:rsid w:val="00844974"/>
    <w:rsid w:val="00844989"/>
    <w:rsid w:val="00844D62"/>
    <w:rsid w:val="00852EE5"/>
    <w:rsid w:val="0085590D"/>
    <w:rsid w:val="008603D1"/>
    <w:rsid w:val="00861EC2"/>
    <w:rsid w:val="00865512"/>
    <w:rsid w:val="00871246"/>
    <w:rsid w:val="00877157"/>
    <w:rsid w:val="008837B7"/>
    <w:rsid w:val="00884DEC"/>
    <w:rsid w:val="00885649"/>
    <w:rsid w:val="00896085"/>
    <w:rsid w:val="008A0022"/>
    <w:rsid w:val="008A13B9"/>
    <w:rsid w:val="008B18C8"/>
    <w:rsid w:val="008B57B2"/>
    <w:rsid w:val="008B6A6B"/>
    <w:rsid w:val="008C0871"/>
    <w:rsid w:val="008C4FDF"/>
    <w:rsid w:val="008D5697"/>
    <w:rsid w:val="008F04DB"/>
    <w:rsid w:val="008F0B66"/>
    <w:rsid w:val="008F16BC"/>
    <w:rsid w:val="008F5F17"/>
    <w:rsid w:val="00903C45"/>
    <w:rsid w:val="00904DC9"/>
    <w:rsid w:val="009057E1"/>
    <w:rsid w:val="009104A4"/>
    <w:rsid w:val="009115FF"/>
    <w:rsid w:val="00914EB8"/>
    <w:rsid w:val="00920D23"/>
    <w:rsid w:val="00926F26"/>
    <w:rsid w:val="0093112B"/>
    <w:rsid w:val="00936F31"/>
    <w:rsid w:val="00952640"/>
    <w:rsid w:val="00953211"/>
    <w:rsid w:val="00955089"/>
    <w:rsid w:val="009629A5"/>
    <w:rsid w:val="00964E95"/>
    <w:rsid w:val="00965F52"/>
    <w:rsid w:val="00966490"/>
    <w:rsid w:val="00974605"/>
    <w:rsid w:val="0097787D"/>
    <w:rsid w:val="00986BB6"/>
    <w:rsid w:val="00990089"/>
    <w:rsid w:val="00993DDD"/>
    <w:rsid w:val="0099444A"/>
    <w:rsid w:val="00994566"/>
    <w:rsid w:val="00994DA4"/>
    <w:rsid w:val="00996E9C"/>
    <w:rsid w:val="009A29DE"/>
    <w:rsid w:val="009A77B1"/>
    <w:rsid w:val="009B0782"/>
    <w:rsid w:val="009B0C85"/>
    <w:rsid w:val="009B0F69"/>
    <w:rsid w:val="009C26DB"/>
    <w:rsid w:val="009C4459"/>
    <w:rsid w:val="009C7243"/>
    <w:rsid w:val="009D0352"/>
    <w:rsid w:val="009D2FCE"/>
    <w:rsid w:val="009D3E36"/>
    <w:rsid w:val="009D7E90"/>
    <w:rsid w:val="009E1309"/>
    <w:rsid w:val="009F0086"/>
    <w:rsid w:val="009F29F0"/>
    <w:rsid w:val="009F2E37"/>
    <w:rsid w:val="009F6F93"/>
    <w:rsid w:val="00A047EA"/>
    <w:rsid w:val="00A11BAB"/>
    <w:rsid w:val="00A15D04"/>
    <w:rsid w:val="00A172AD"/>
    <w:rsid w:val="00A24A1B"/>
    <w:rsid w:val="00A2553D"/>
    <w:rsid w:val="00A27414"/>
    <w:rsid w:val="00A31773"/>
    <w:rsid w:val="00A341DA"/>
    <w:rsid w:val="00A34DB1"/>
    <w:rsid w:val="00A356D5"/>
    <w:rsid w:val="00A44256"/>
    <w:rsid w:val="00A455D2"/>
    <w:rsid w:val="00A53154"/>
    <w:rsid w:val="00A57952"/>
    <w:rsid w:val="00A60345"/>
    <w:rsid w:val="00A72FB5"/>
    <w:rsid w:val="00A7346B"/>
    <w:rsid w:val="00A768B8"/>
    <w:rsid w:val="00A850C2"/>
    <w:rsid w:val="00AB6E37"/>
    <w:rsid w:val="00AC0875"/>
    <w:rsid w:val="00AC4F85"/>
    <w:rsid w:val="00AC75AF"/>
    <w:rsid w:val="00AD113A"/>
    <w:rsid w:val="00AD2A71"/>
    <w:rsid w:val="00AE2554"/>
    <w:rsid w:val="00AE6244"/>
    <w:rsid w:val="00AF0303"/>
    <w:rsid w:val="00AF0480"/>
    <w:rsid w:val="00AF70A7"/>
    <w:rsid w:val="00B01B56"/>
    <w:rsid w:val="00B10E45"/>
    <w:rsid w:val="00B173C5"/>
    <w:rsid w:val="00B224E4"/>
    <w:rsid w:val="00B22C13"/>
    <w:rsid w:val="00B24EE2"/>
    <w:rsid w:val="00B26D13"/>
    <w:rsid w:val="00B3068B"/>
    <w:rsid w:val="00B315FB"/>
    <w:rsid w:val="00B3331C"/>
    <w:rsid w:val="00B3399E"/>
    <w:rsid w:val="00B33D2B"/>
    <w:rsid w:val="00B41894"/>
    <w:rsid w:val="00B41F61"/>
    <w:rsid w:val="00B56D14"/>
    <w:rsid w:val="00B603F9"/>
    <w:rsid w:val="00B71704"/>
    <w:rsid w:val="00B72B8C"/>
    <w:rsid w:val="00B77CA1"/>
    <w:rsid w:val="00B90099"/>
    <w:rsid w:val="00B909A3"/>
    <w:rsid w:val="00B9689D"/>
    <w:rsid w:val="00B96FB4"/>
    <w:rsid w:val="00BA3647"/>
    <w:rsid w:val="00BA71E9"/>
    <w:rsid w:val="00BB137A"/>
    <w:rsid w:val="00BB660E"/>
    <w:rsid w:val="00BC4D16"/>
    <w:rsid w:val="00BC697C"/>
    <w:rsid w:val="00BC6FAF"/>
    <w:rsid w:val="00BD5098"/>
    <w:rsid w:val="00BD6C5A"/>
    <w:rsid w:val="00BE1AFC"/>
    <w:rsid w:val="00BE39FE"/>
    <w:rsid w:val="00BE5939"/>
    <w:rsid w:val="00BE6AC3"/>
    <w:rsid w:val="00BF10A5"/>
    <w:rsid w:val="00C00436"/>
    <w:rsid w:val="00C0333A"/>
    <w:rsid w:val="00C061AE"/>
    <w:rsid w:val="00C105B2"/>
    <w:rsid w:val="00C13EE8"/>
    <w:rsid w:val="00C13F3C"/>
    <w:rsid w:val="00C16082"/>
    <w:rsid w:val="00C22B90"/>
    <w:rsid w:val="00C250E5"/>
    <w:rsid w:val="00C2587D"/>
    <w:rsid w:val="00C270CB"/>
    <w:rsid w:val="00C2733A"/>
    <w:rsid w:val="00C34568"/>
    <w:rsid w:val="00C3493A"/>
    <w:rsid w:val="00C44727"/>
    <w:rsid w:val="00C510F5"/>
    <w:rsid w:val="00C51EA6"/>
    <w:rsid w:val="00C543F1"/>
    <w:rsid w:val="00C61F57"/>
    <w:rsid w:val="00C72FC9"/>
    <w:rsid w:val="00CA0CB7"/>
    <w:rsid w:val="00CA108C"/>
    <w:rsid w:val="00CA701C"/>
    <w:rsid w:val="00CB17FD"/>
    <w:rsid w:val="00CB1D93"/>
    <w:rsid w:val="00CC2B69"/>
    <w:rsid w:val="00CC7F5A"/>
    <w:rsid w:val="00CD40FF"/>
    <w:rsid w:val="00CD7141"/>
    <w:rsid w:val="00CD76D7"/>
    <w:rsid w:val="00CE3F19"/>
    <w:rsid w:val="00CE41ED"/>
    <w:rsid w:val="00CE55DB"/>
    <w:rsid w:val="00CF6B6B"/>
    <w:rsid w:val="00CF763D"/>
    <w:rsid w:val="00D046F4"/>
    <w:rsid w:val="00D06B1A"/>
    <w:rsid w:val="00D116E2"/>
    <w:rsid w:val="00D11EF7"/>
    <w:rsid w:val="00D125A8"/>
    <w:rsid w:val="00D14448"/>
    <w:rsid w:val="00D2745F"/>
    <w:rsid w:val="00D3317F"/>
    <w:rsid w:val="00D40FA9"/>
    <w:rsid w:val="00D420E4"/>
    <w:rsid w:val="00D50CF2"/>
    <w:rsid w:val="00D52536"/>
    <w:rsid w:val="00D53A16"/>
    <w:rsid w:val="00D562AF"/>
    <w:rsid w:val="00D6210B"/>
    <w:rsid w:val="00D630A7"/>
    <w:rsid w:val="00D64A33"/>
    <w:rsid w:val="00D66422"/>
    <w:rsid w:val="00D7540E"/>
    <w:rsid w:val="00D8553C"/>
    <w:rsid w:val="00D85A5B"/>
    <w:rsid w:val="00D96860"/>
    <w:rsid w:val="00DA46E8"/>
    <w:rsid w:val="00DA6291"/>
    <w:rsid w:val="00DB02DC"/>
    <w:rsid w:val="00DB633C"/>
    <w:rsid w:val="00DC1A7E"/>
    <w:rsid w:val="00DC53B6"/>
    <w:rsid w:val="00DD0CE0"/>
    <w:rsid w:val="00DD1D0A"/>
    <w:rsid w:val="00DE0CFE"/>
    <w:rsid w:val="00DE315C"/>
    <w:rsid w:val="00DE4CB8"/>
    <w:rsid w:val="00E0098F"/>
    <w:rsid w:val="00E02D99"/>
    <w:rsid w:val="00E03644"/>
    <w:rsid w:val="00E21426"/>
    <w:rsid w:val="00E2147A"/>
    <w:rsid w:val="00E23FE1"/>
    <w:rsid w:val="00E336F6"/>
    <w:rsid w:val="00E34BC0"/>
    <w:rsid w:val="00E45F88"/>
    <w:rsid w:val="00E4678D"/>
    <w:rsid w:val="00E5114E"/>
    <w:rsid w:val="00E53C5B"/>
    <w:rsid w:val="00E549E4"/>
    <w:rsid w:val="00E57CA0"/>
    <w:rsid w:val="00E609BB"/>
    <w:rsid w:val="00E70129"/>
    <w:rsid w:val="00E74BDC"/>
    <w:rsid w:val="00E76695"/>
    <w:rsid w:val="00E8082A"/>
    <w:rsid w:val="00E81AC4"/>
    <w:rsid w:val="00E83878"/>
    <w:rsid w:val="00E869C1"/>
    <w:rsid w:val="00E87509"/>
    <w:rsid w:val="00E9050E"/>
    <w:rsid w:val="00E94CB9"/>
    <w:rsid w:val="00E965FF"/>
    <w:rsid w:val="00EA396A"/>
    <w:rsid w:val="00EB245A"/>
    <w:rsid w:val="00EB7A6F"/>
    <w:rsid w:val="00EC3B4B"/>
    <w:rsid w:val="00EC5A20"/>
    <w:rsid w:val="00EC5F5C"/>
    <w:rsid w:val="00EC6A94"/>
    <w:rsid w:val="00ED0DB2"/>
    <w:rsid w:val="00ED44BF"/>
    <w:rsid w:val="00EE00D3"/>
    <w:rsid w:val="00EF0FE6"/>
    <w:rsid w:val="00F04D48"/>
    <w:rsid w:val="00F12B21"/>
    <w:rsid w:val="00F14794"/>
    <w:rsid w:val="00F224EB"/>
    <w:rsid w:val="00F250E2"/>
    <w:rsid w:val="00F27859"/>
    <w:rsid w:val="00F306AF"/>
    <w:rsid w:val="00F35520"/>
    <w:rsid w:val="00F5102C"/>
    <w:rsid w:val="00F53753"/>
    <w:rsid w:val="00F54127"/>
    <w:rsid w:val="00F62D6A"/>
    <w:rsid w:val="00F76CCA"/>
    <w:rsid w:val="00F77245"/>
    <w:rsid w:val="00F90798"/>
    <w:rsid w:val="00F90D91"/>
    <w:rsid w:val="00F91400"/>
    <w:rsid w:val="00F93D8D"/>
    <w:rsid w:val="00FB08B3"/>
    <w:rsid w:val="00FC0B1F"/>
    <w:rsid w:val="00FC30FB"/>
    <w:rsid w:val="00FC6B36"/>
    <w:rsid w:val="00FC7241"/>
    <w:rsid w:val="00FD4DB5"/>
    <w:rsid w:val="00FE16E6"/>
    <w:rsid w:val="00FE34E2"/>
    <w:rsid w:val="00FE3B55"/>
    <w:rsid w:val="00FF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47886E0"/>
  <w15:docId w15:val="{0B8ECD07-202D-4CDB-9895-8215FE9F0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2BC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62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362BCA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362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362BCA"/>
    <w:rPr>
      <w:sz w:val="18"/>
      <w:szCs w:val="18"/>
    </w:rPr>
  </w:style>
  <w:style w:type="character" w:styleId="Hyperlink">
    <w:name w:val="Hyperlink"/>
    <w:uiPriority w:val="99"/>
    <w:unhideWhenUsed/>
    <w:rsid w:val="00362BCA"/>
    <w:rPr>
      <w:color w:val="0000FF"/>
      <w:u w:val="single"/>
    </w:rPr>
  </w:style>
  <w:style w:type="character" w:styleId="Fett">
    <w:name w:val="Strong"/>
    <w:uiPriority w:val="22"/>
    <w:qFormat/>
    <w:rsid w:val="00362BCA"/>
    <w:rPr>
      <w:b/>
      <w:bCs/>
    </w:rPr>
  </w:style>
  <w:style w:type="character" w:customStyle="1" w:styleId="highlight">
    <w:name w:val="highlight"/>
    <w:rsid w:val="00362BC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2BCA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2BCA"/>
    <w:rPr>
      <w:rFonts w:ascii="Calibri" w:eastAsia="SimSun" w:hAnsi="Calibri" w:cs="Times New Roman"/>
      <w:sz w:val="18"/>
      <w:szCs w:val="18"/>
    </w:rPr>
  </w:style>
  <w:style w:type="character" w:styleId="IntensiveHervorhebung">
    <w:name w:val="Intense Emphasis"/>
    <w:uiPriority w:val="21"/>
    <w:qFormat/>
    <w:rsid w:val="00B41894"/>
    <w:rPr>
      <w:b/>
      <w:bCs/>
      <w:i/>
      <w:iCs/>
      <w:color w:val="4F81BD"/>
    </w:rPr>
  </w:style>
  <w:style w:type="paragraph" w:styleId="Listenabsatz">
    <w:name w:val="List Paragraph"/>
    <w:basedOn w:val="Standard"/>
    <w:uiPriority w:val="34"/>
    <w:qFormat/>
    <w:rsid w:val="00994DA4"/>
    <w:pPr>
      <w:ind w:firstLineChars="200" w:firstLine="420"/>
    </w:pPr>
  </w:style>
  <w:style w:type="character" w:styleId="Zeilennummer">
    <w:name w:val="line number"/>
    <w:basedOn w:val="Absatz-Standardschriftart"/>
    <w:uiPriority w:val="99"/>
    <w:semiHidden/>
    <w:unhideWhenUsed/>
    <w:rsid w:val="00F306AF"/>
  </w:style>
  <w:style w:type="paragraph" w:customStyle="1" w:styleId="JRNCAffiliations">
    <w:name w:val="JRNC_Affiliations"/>
    <w:basedOn w:val="Standard"/>
    <w:rsid w:val="00B26D13"/>
    <w:pPr>
      <w:widowControl/>
      <w:spacing w:before="240" w:after="240" w:line="360" w:lineRule="auto"/>
      <w:jc w:val="center"/>
    </w:pPr>
    <w:rPr>
      <w:rFonts w:ascii="Times New Roman" w:hAnsi="Times New Roman"/>
      <w:i/>
      <w:iCs/>
      <w:kern w:val="0"/>
      <w:sz w:val="24"/>
      <w:szCs w:val="20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0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4517B601-521C-41F5-B88F-CBFD9B8A3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xia</dc:creator>
  <cp:keywords/>
  <dc:description/>
  <cp:lastModifiedBy>Flemming, Danielle</cp:lastModifiedBy>
  <cp:revision>2</cp:revision>
  <dcterms:created xsi:type="dcterms:W3CDTF">2021-04-01T09:59:00Z</dcterms:created>
  <dcterms:modified xsi:type="dcterms:W3CDTF">2021-04-01T09:59:00Z</dcterms:modified>
</cp:coreProperties>
</file>